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A7D" w:rsidRDefault="00BB3A7D" w:rsidP="00BB3A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B43F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5</w:t>
      </w:r>
      <w:r w:rsidRPr="00B43F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B43F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ctional analysis of </w:t>
      </w:r>
      <w:proofErr w:type="spellStart"/>
      <w:r w:rsidRPr="00B43FA5">
        <w:rPr>
          <w:rFonts w:ascii="Times New Roman" w:hAnsi="Times New Roman" w:cs="Times New Roman"/>
          <w:color w:val="000000" w:themeColor="text1"/>
          <w:sz w:val="24"/>
          <w:szCs w:val="24"/>
        </w:rPr>
        <w:t>DArT</w:t>
      </w:r>
      <w:proofErr w:type="spellEnd"/>
      <w:r w:rsidRPr="00B43F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with grain phenotype</w:t>
      </w:r>
    </w:p>
    <w:p w:rsidR="00BB3A7D" w:rsidRPr="00B43FA5" w:rsidRDefault="00BB3A7D" w:rsidP="00BB3A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4284" w:type="dxa"/>
        <w:tblInd w:w="93" w:type="dxa"/>
        <w:tblLook w:val="04A0" w:firstRow="1" w:lastRow="0" w:firstColumn="1" w:lastColumn="0" w:noHBand="0" w:noVBand="1"/>
      </w:tblPr>
      <w:tblGrid>
        <w:gridCol w:w="1365"/>
        <w:gridCol w:w="1470"/>
        <w:gridCol w:w="3300"/>
        <w:gridCol w:w="1136"/>
        <w:gridCol w:w="1723"/>
        <w:gridCol w:w="1371"/>
        <w:gridCol w:w="1176"/>
        <w:gridCol w:w="1660"/>
        <w:gridCol w:w="1083"/>
      </w:tblGrid>
      <w:tr w:rsidR="00BB3A7D" w:rsidRPr="009F4820" w:rsidTr="00BB3A7D">
        <w:trPr>
          <w:trHeight w:val="330"/>
        </w:trPr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T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t</w:t>
            </w:r>
          </w:p>
        </w:tc>
        <w:tc>
          <w:tcPr>
            <w:tcW w:w="3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</w:t>
            </w:r>
            <w:proofErr w:type="spellEnd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ngth</w:t>
            </w:r>
          </w:p>
        </w:tc>
        <w:tc>
          <w:tcPr>
            <w:tcW w:w="1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t ACC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Value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ity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gnment length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s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46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EA, VO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resistance protein rga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S617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E-1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25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C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TRIUR3_199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S452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E-1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80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C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TRIUR3_199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S452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E-1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33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C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</w:t>
            </w:r>
            <w:proofErr w:type="spellEnd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y1-copia subcla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E519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E-1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94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C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 threonine-protein kinase ctr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332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E-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94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C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ase</w:t>
            </w:r>
            <w:proofErr w:type="spellEnd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 protein at1g65750-lik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332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E-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14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C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 threonine-protein kinase ctr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332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E-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807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C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 threonine-protein kinase ctr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332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E-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16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ERIM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F775_000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013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-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48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C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ase</w:t>
            </w:r>
            <w:proofErr w:type="spellEnd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 protein at1g65750-lik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S511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E-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34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C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S631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E-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64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EA, VO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lar</w:t>
            </w:r>
            <w:proofErr w:type="spellEnd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express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S650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E-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32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AJO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poson </w:t>
            </w:r>
            <w:proofErr w:type="spellStart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tor</w:t>
            </w:r>
            <w:proofErr w:type="spellEnd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-cla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35655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E-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81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2A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F775_200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031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E-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72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F775_185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206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E-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58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3 protei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0010551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6E-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Pt-53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C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</w:t>
            </w:r>
            <w:proofErr w:type="spellEnd"/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classifi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H667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E-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BB3A7D" w:rsidRPr="009F4820" w:rsidTr="00BB3A7D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83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EA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F775_224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104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9E-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BB3A7D" w:rsidRPr="009F4820" w:rsidTr="00BB3A7D">
        <w:trPr>
          <w:trHeight w:val="330"/>
        </w:trPr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t-891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D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J8793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7E-2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B3A7D" w:rsidRPr="009F4820" w:rsidRDefault="00BB3A7D" w:rsidP="0047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</w:tbl>
    <w:p w:rsidR="00BB3A7D" w:rsidRDefault="00BB3A7D" w:rsidP="00BB3A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649F" w:rsidRDefault="0089649F"/>
    <w:sectPr w:rsidR="0089649F" w:rsidSect="00BB3A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67C"/>
    <w:rsid w:val="0018767C"/>
    <w:rsid w:val="00844E90"/>
    <w:rsid w:val="0089649F"/>
    <w:rsid w:val="00BB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A7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A7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ais PC</dc:creator>
  <cp:lastModifiedBy>awais PC</cp:lastModifiedBy>
  <cp:revision>2</cp:revision>
  <dcterms:created xsi:type="dcterms:W3CDTF">2014-04-22T08:28:00Z</dcterms:created>
  <dcterms:modified xsi:type="dcterms:W3CDTF">2014-04-22T08:28:00Z</dcterms:modified>
</cp:coreProperties>
</file>